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E8939" w14:textId="3B9EFF6A" w:rsidR="000C52B7" w:rsidRDefault="000C52B7" w:rsidP="000C52B7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B86317">
        <w:rPr>
          <w:rFonts w:ascii="Times New Roman" w:hAnsi="Times New Roman" w:cs="Times New Roman"/>
          <w:b/>
          <w:sz w:val="20"/>
          <w:szCs w:val="20"/>
        </w:rPr>
        <w:t>Figure 1</w:t>
      </w:r>
      <w:r>
        <w:rPr>
          <w:rFonts w:ascii="Times New Roman" w:hAnsi="Times New Roman" w:cs="Times New Roman"/>
          <w:sz w:val="20"/>
          <w:szCs w:val="20"/>
        </w:rPr>
        <w:t xml:space="preserve">. Stacked bar chart showing the number of </w:t>
      </w:r>
      <w:r w:rsidR="00B66049">
        <w:rPr>
          <w:rFonts w:ascii="Times New Roman" w:hAnsi="Times New Roman" w:cs="Times New Roman"/>
          <w:sz w:val="20"/>
          <w:szCs w:val="20"/>
        </w:rPr>
        <w:t xml:space="preserve">previously </w:t>
      </w:r>
      <w:r>
        <w:rPr>
          <w:rFonts w:ascii="Times New Roman" w:hAnsi="Times New Roman" w:cs="Times New Roman"/>
          <w:sz w:val="20"/>
          <w:szCs w:val="20"/>
        </w:rPr>
        <w:t>reported varicosaviruses and in this study.</w:t>
      </w:r>
    </w:p>
    <w:p w14:paraId="6D230607" w14:textId="77777777" w:rsidR="00632C73" w:rsidRDefault="000C52B7">
      <w:r>
        <w:rPr>
          <w:noProof/>
        </w:rPr>
        <w:drawing>
          <wp:inline distT="0" distB="0" distL="0" distR="0" wp14:anchorId="093077A0" wp14:editId="2369EB4D">
            <wp:extent cx="5400040" cy="415353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3AB2ED4" w14:textId="5DB963C4" w:rsidR="00E70883" w:rsidRDefault="00E70883"/>
    <w:sectPr w:rsidR="00E708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173D0" w16cex:dateUtc="2022-09-18T00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2B7"/>
    <w:rsid w:val="000C52B7"/>
    <w:rsid w:val="000D436A"/>
    <w:rsid w:val="003B30B9"/>
    <w:rsid w:val="00433BF9"/>
    <w:rsid w:val="00632C73"/>
    <w:rsid w:val="00735C8F"/>
    <w:rsid w:val="00B66049"/>
    <w:rsid w:val="00E7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F73B5"/>
  <w15:chartTrackingRefBased/>
  <w15:docId w15:val="{E8592F4C-3856-4546-BF9F-9DC15A51E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2B7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660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60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6049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60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6049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5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5C8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2</cp:revision>
  <dcterms:created xsi:type="dcterms:W3CDTF">2022-09-19T11:21:00Z</dcterms:created>
  <dcterms:modified xsi:type="dcterms:W3CDTF">2022-09-19T11:21:00Z</dcterms:modified>
</cp:coreProperties>
</file>